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704" w:type="dxa"/>
        <w:tblLayout w:type="fixed"/>
        <w:tblLook w:val="0000" w:firstRow="0" w:lastRow="0" w:firstColumn="0" w:lastColumn="0" w:noHBand="0" w:noVBand="0"/>
      </w:tblPr>
      <w:tblGrid>
        <w:gridCol w:w="2732"/>
        <w:gridCol w:w="5920"/>
      </w:tblGrid>
      <w:tr w:rsidR="00202681" w14:paraId="3855E341" w14:textId="77777777" w:rsidTr="00202681">
        <w:trPr>
          <w:trHeight w:val="661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CAA80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PPENDIX C</w:t>
            </w:r>
          </w:p>
        </w:tc>
      </w:tr>
      <w:tr w:rsidR="00202681" w14:paraId="1751520B" w14:textId="77777777" w:rsidTr="00202681">
        <w:trPr>
          <w:trHeight w:val="661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C0DC7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4DA96AFA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e initial scenario</w:t>
            </w:r>
          </w:p>
          <w:p w14:paraId="7779D0EF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02681" w14:paraId="40CD1575" w14:textId="77777777" w:rsidTr="00202681">
        <w:trPr>
          <w:trHeight w:val="1985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C53528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 of scenario</w:t>
            </w:r>
          </w:p>
          <w:p w14:paraId="19950C1C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E5A14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k is a 10-year-old boy who has been presenting with nasal congestion for a few days; nonblood and non-biliary vomiting, and asthenia for one day. Reduced feeding, active diuresis, no fever, no diarrhea. </w:t>
            </w:r>
          </w:p>
          <w:p w14:paraId="09D264D2" w14:textId="3B9414B3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 arrival in the emergency department, he present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hypnoi</w:t>
            </w:r>
            <w:r w:rsidR="00D414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bookmarkStart w:id="0" w:name="_GoBack"/>
            <w:bookmarkEnd w:id="0"/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ehydrated.</w:t>
            </w:r>
          </w:p>
          <w:p w14:paraId="67727E90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6E55F2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nt history: </w:t>
            </w:r>
          </w:p>
          <w:p w14:paraId="59E3F383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hinitis </w:t>
            </w:r>
          </w:p>
          <w:p w14:paraId="1901D730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uria in previous days</w:t>
            </w:r>
          </w:p>
          <w:p w14:paraId="76A903CE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 of 0.5-1 kg (5-10% of body weight), last weight from his family doctor 28 kg</w:t>
            </w:r>
          </w:p>
          <w:p w14:paraId="4D03FEF4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medical history: nothing relevant</w:t>
            </w:r>
          </w:p>
          <w:p w14:paraId="2D58C011" w14:textId="77777777" w:rsidR="00202681" w:rsidRDefault="00202681" w:rsidP="00AE010E">
            <w:pPr>
              <w:spacing w:after="0" w:line="276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2681" w14:paraId="38950FC4" w14:textId="77777777" w:rsidTr="00202681">
        <w:trPr>
          <w:trHeight w:val="1985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BCF5B5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AF02D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s and symptoms: increased diuresis in the last three days, 0.5-1 kg weight loss in the last week</w:t>
            </w:r>
          </w:p>
          <w:p w14:paraId="0C4CDCDF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es: none</w:t>
            </w:r>
          </w:p>
          <w:p w14:paraId="7BC20769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s: acetaminophen as needed</w:t>
            </w:r>
          </w:p>
          <w:p w14:paraId="5DA35462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omitant or past medical conditions: none</w:t>
            </w:r>
          </w:p>
          <w:p w14:paraId="5DE91C93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t meal: milk one hour before arrival in ER</w:t>
            </w:r>
          </w:p>
          <w:p w14:paraId="52FA1F99" w14:textId="77777777" w:rsidR="00202681" w:rsidRDefault="00202681" w:rsidP="00202681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gering event: as above</w:t>
            </w:r>
          </w:p>
          <w:p w14:paraId="609B1582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2681" w:rsidRPr="00D41481" w14:paraId="05129925" w14:textId="77777777" w:rsidTr="00202681">
        <w:trPr>
          <w:trHeight w:val="41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8AAF7D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S (revision of systems)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7B2DB8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except for that already reported.</w:t>
            </w:r>
          </w:p>
          <w:p w14:paraId="5895C77B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2681" w14:paraId="72B8C1C5" w14:textId="77777777" w:rsidTr="00202681">
        <w:trPr>
          <w:trHeight w:val="41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89E3A7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history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F54E3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ignificant.</w:t>
            </w:r>
          </w:p>
          <w:p w14:paraId="49984C6D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2681" w:rsidRPr="00D41481" w14:paraId="6046586D" w14:textId="77777777" w:rsidTr="00202681">
        <w:trPr>
          <w:trHeight w:val="410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EE8A0B" w14:textId="77777777" w:rsidR="00202681" w:rsidRDefault="00202681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history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29BFE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lives with his parents and grandmother. He is cared for by his grandmother during the day. </w:t>
            </w:r>
          </w:p>
          <w:p w14:paraId="36972A81" w14:textId="77777777" w:rsidR="00202681" w:rsidRDefault="00202681" w:rsidP="00AE010E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255F346" w14:textId="77777777" w:rsidR="00320F11" w:rsidRPr="00202681" w:rsidRDefault="00320F11">
      <w:pPr>
        <w:rPr>
          <w:lang w:val="en-US"/>
        </w:rPr>
      </w:pPr>
    </w:p>
    <w:sectPr w:rsidR="00320F11" w:rsidRPr="002026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B"/>
    <w:multiLevelType w:val="singleLevel"/>
    <w:tmpl w:val="0000000B"/>
    <w:name w:val="WW8Num1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Times New Roman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81"/>
    <w:rsid w:val="001168B6"/>
    <w:rsid w:val="00202681"/>
    <w:rsid w:val="00320F11"/>
    <w:rsid w:val="00D4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3C280"/>
  <w15:chartTrackingRefBased/>
  <w15:docId w15:val="{7B07FC75-E9FD-4540-96E2-E4D5B09E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02681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3</cp:revision>
  <dcterms:created xsi:type="dcterms:W3CDTF">2023-03-07T22:02:00Z</dcterms:created>
  <dcterms:modified xsi:type="dcterms:W3CDTF">2023-03-07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28:1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5c58df8f-cb4e-47b0-90be-95e697922a1f</vt:lpwstr>
  </property>
  <property fmtid="{D5CDD505-2E9C-101B-9397-08002B2CF9AE}" pid="8" name="MSIP_Label_defa4170-0d19-0005-0004-bc88714345d2_ContentBits">
    <vt:lpwstr>0</vt:lpwstr>
  </property>
</Properties>
</file>